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867DF1" w14:textId="77777777" w:rsidR="00167EEE" w:rsidRPr="001D60B5" w:rsidRDefault="00167EEE" w:rsidP="00167EEE">
      <w:pPr>
        <w:rPr>
          <w:rFonts w:ascii="Arial" w:hAnsi="Arial" w:cs="Arial"/>
        </w:rPr>
      </w:pPr>
      <w:r w:rsidRPr="001D60B5">
        <w:rPr>
          <w:rFonts w:ascii="Arial" w:hAnsi="Arial" w:cs="Arial"/>
          <w:noProof/>
          <w:lang w:eastAsia="en-IN"/>
        </w:rPr>
        <w:drawing>
          <wp:inline distT="0" distB="0" distL="0" distR="0" wp14:anchorId="3018A911" wp14:editId="3D1ABF1A">
            <wp:extent cx="7975077" cy="5269978"/>
            <wp:effectExtent l="0" t="0" r="635" b="635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__6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84154" cy="5275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9A4951" w14:textId="571D2478" w:rsidR="00167EEE" w:rsidRPr="001D60B5" w:rsidRDefault="00A46F8C" w:rsidP="00167E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7 </w:t>
      </w:r>
      <w:r w:rsidR="00167EEE" w:rsidRPr="001D60B5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>.</w:t>
      </w:r>
      <w:r w:rsidR="00167EEE" w:rsidRPr="001D60B5">
        <w:rPr>
          <w:rFonts w:ascii="Times New Roman" w:hAnsi="Times New Roman" w:cs="Times New Roman"/>
        </w:rPr>
        <w:t xml:space="preserve"> KM plots showing overall survival curves of postoperative sensory (a), motor (b), visual (c), and cognitive (d) symptom </w:t>
      </w:r>
      <w:proofErr w:type="gramStart"/>
      <w:r w:rsidR="00167EEE" w:rsidRPr="001D60B5">
        <w:rPr>
          <w:rFonts w:ascii="Times New Roman" w:hAnsi="Times New Roman" w:cs="Times New Roman"/>
        </w:rPr>
        <w:t>worsening</w:t>
      </w:r>
      <w:proofErr w:type="gramEnd"/>
    </w:p>
    <w:p w14:paraId="67FB55D5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7EEE"/>
    <w:rsid w:val="00167EEE"/>
    <w:rsid w:val="001B1986"/>
    <w:rsid w:val="004E5EB2"/>
    <w:rsid w:val="005F546B"/>
    <w:rsid w:val="00A46F8C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02267"/>
  <w15:chartTrackingRefBased/>
  <w15:docId w15:val="{338AFA1A-8D7A-43C2-8821-B58E35802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0-12-11T05:50:00Z</dcterms:created>
  <dcterms:modified xsi:type="dcterms:W3CDTF">2021-01-27T06:25:00Z</dcterms:modified>
</cp:coreProperties>
</file>